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5D2B1" w14:textId="77777777" w:rsidR="00922E8B" w:rsidRDefault="00922E8B" w:rsidP="00922E8B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6A7698">
        <w:rPr>
          <w:rFonts w:ascii="Times New Roman" w:eastAsia="Times New Roman" w:hAnsi="Times New Roman" w:cs="Times New Roman"/>
          <w:b/>
          <w:sz w:val="24"/>
          <w:szCs w:val="24"/>
        </w:rPr>
        <w:t>. Optimal delivery timing determined b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ll survey participants and board members</w:t>
      </w:r>
      <w:r w:rsidRPr="006A7698" w:rsidDel="00D8704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A7698">
        <w:rPr>
          <w:rFonts w:ascii="Times New Roman" w:eastAsia="Times New Roman" w:hAnsi="Times New Roman" w:cs="Times New Roman"/>
          <w:b/>
          <w:sz w:val="24"/>
          <w:szCs w:val="24"/>
        </w:rPr>
        <w:t xml:space="preserve">as appropriate for impending compromise of selective fetal growth restriction in twin pregnancies. </w:t>
      </w:r>
    </w:p>
    <w:p w14:paraId="0DA0AE6A" w14:textId="77777777" w:rsidR="00922E8B" w:rsidRPr="00275DC8" w:rsidRDefault="00922E8B" w:rsidP="00922E8B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(a) </w:t>
      </w:r>
      <w:r w:rsidRPr="00275DC8">
        <w:rPr>
          <w:rFonts w:ascii="Times New Roman" w:eastAsiaTheme="minorEastAsia" w:hAnsi="Times New Roman" w:cs="Times New Roman"/>
          <w:b/>
          <w:sz w:val="24"/>
          <w:szCs w:val="24"/>
        </w:rPr>
        <w:t>All survey participants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48CE00" wp14:editId="0713AE92">
                <wp:simplePos x="0" y="0"/>
                <wp:positionH relativeFrom="column">
                  <wp:posOffset>0</wp:posOffset>
                </wp:positionH>
                <wp:positionV relativeFrom="paragraph">
                  <wp:posOffset>479425</wp:posOffset>
                </wp:positionV>
                <wp:extent cx="5908675" cy="6915150"/>
                <wp:effectExtent l="0" t="0" r="9525" b="6350"/>
                <wp:wrapTopAndBottom/>
                <wp:docPr id="18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8675" cy="6915150"/>
                          <a:chOff x="0" y="0"/>
                          <a:chExt cx="5908686" cy="6915150"/>
                        </a:xfrm>
                      </wpg:grpSpPr>
                      <wpg:graphicFrame>
                        <wpg:cNvPr id="19" name="차트 19"/>
                        <wpg:cNvFrPr>
                          <a:graphicFrameLocks/>
                        </wpg:cNvFrPr>
                        <wpg:xfrm>
                          <a:off x="0" y="0"/>
                          <a:ext cx="5908686" cy="34480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20" name="차트 20"/>
                        <wpg:cNvFrPr>
                          <a:graphicFrameLocks/>
                        </wpg:cNvFrPr>
                        <wpg:xfrm>
                          <a:off x="0" y="3467100"/>
                          <a:ext cx="5908686" cy="34480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A50DF8" id="그룹 4" o:spid="_x0000_s1026" style="position:absolute;left:0;text-align:left;margin-left:0;margin-top:37.75pt;width:465.25pt;height:544.5pt;z-index:251659264;mso-height-relative:margin" coordsize="59086,69151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19" o:spid="_x0000_s1027" type="#_x0000_t75" style="position:absolute;left:-127;top:-127;width:59309;height:3479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">
                  <v:imagedata r:id="rId6" o:title=""/>
                  <o:lock v:ext="edit" aspectratio="f"/>
                </v:shape>
                <v:shape id="차트 20" o:spid="_x0000_s1028" type="#_x0000_t75" style="position:absolute;left:-127;top:34544;width:59309;height:346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">
                  <v:imagedata r:id="rId7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684FD160" w14:textId="77777777" w:rsidR="00922E8B" w:rsidRPr="00275DC8" w:rsidRDefault="00922E8B" w:rsidP="00922E8B">
      <w:pPr>
        <w:widowControl/>
        <w:spacing w:after="20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(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Pr="00275DC8">
        <w:rPr>
          <w:rFonts w:ascii="Times New Roman" w:eastAsiaTheme="minorEastAsia" w:hAnsi="Times New Roman" w:cs="Times New Roman"/>
          <w:b/>
          <w:sz w:val="24"/>
          <w:szCs w:val="24"/>
        </w:rPr>
        <w:t>Only board members</w:t>
      </w:r>
    </w:p>
    <w:p w14:paraId="59204AE8" w14:textId="77777777" w:rsidR="00922E8B" w:rsidRDefault="00922E8B" w:rsidP="00922E8B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91CBEFB" wp14:editId="7ED74F8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08686" cy="6915150"/>
                <wp:effectExtent l="0" t="0" r="9525" b="6350"/>
                <wp:wrapNone/>
                <wp:docPr id="21" name="그룹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8686" cy="6915150"/>
                          <a:chOff x="0" y="0"/>
                          <a:chExt cx="5908686" cy="6915150"/>
                        </a:xfrm>
                      </wpg:grpSpPr>
                      <wpg:graphicFrame>
                        <wpg:cNvPr id="22" name="차트 22"/>
                        <wpg:cNvFrPr>
                          <a:graphicFrameLocks/>
                        </wpg:cNvFrPr>
                        <wpg:xfrm>
                          <a:off x="0" y="0"/>
                          <a:ext cx="5908686" cy="34480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4" name="차트 24"/>
                        <wpg:cNvFrPr>
                          <a:graphicFrameLocks/>
                        </wpg:cNvFrPr>
                        <wpg:xfrm>
                          <a:off x="0" y="3467100"/>
                          <a:ext cx="5908686" cy="34480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C911DE4" id="그룹 7" o:spid="_x0000_s1026" style="position:absolute;left:0;text-align:left;margin-left:0;margin-top:-.05pt;width:465.25pt;height:544.5pt;z-index:251660288" coordsize="59086,69151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">
                <v:shape id="차트 22" o:spid="_x0000_s1027" type="#_x0000_t75" style="position:absolute;left:-127;top:-127;width:59309;height:3479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">
                  <v:imagedata r:id="rId10" o:title=""/>
                  <o:lock v:ext="edit" aspectratio="f"/>
                </v:shape>
                <v:shape id="차트 24" o:spid="_x0000_s1028" type="#_x0000_t75" style="position:absolute;left:-127;top:34544;width:59309;height:3467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">
                  <v:imagedata r:id="rId11" o:title=""/>
                  <o:lock v:ext="edit" aspectratio="f"/>
                </v:shape>
              </v:group>
            </w:pict>
          </mc:Fallback>
        </mc:AlternateContent>
      </w:r>
    </w:p>
    <w:p w14:paraId="46E689DC" w14:textId="77777777" w:rsidR="00922E8B" w:rsidRPr="001B7916" w:rsidRDefault="00922E8B" w:rsidP="00922E8B">
      <w:pPr>
        <w:widowControl/>
      </w:pPr>
    </w:p>
    <w:p w14:paraId="1543A620" w14:textId="77777777" w:rsidR="00922E8B" w:rsidRDefault="00922E8B" w:rsidP="00922E8B">
      <w:pPr>
        <w:widowControl/>
      </w:pPr>
    </w:p>
    <w:p w14:paraId="3549FC01" w14:textId="74528909" w:rsidR="004C6DEF" w:rsidRPr="00922E8B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4BB063" w14:textId="77777777" w:rsidR="001D4E54" w:rsidRPr="00586C32" w:rsidRDefault="001D4E54" w:rsidP="00586C32">
      <w:pPr>
        <w:widowControl/>
        <w:spacing w:after="200" w:line="276" w:lineRule="auto"/>
      </w:pPr>
    </w:p>
    <w:sectPr w:rsidR="001D4E54" w:rsidRPr="00586C32" w:rsidSect="00922E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EF"/>
    <w:rsid w:val="001A15B6"/>
    <w:rsid w:val="001D4E54"/>
    <w:rsid w:val="00291EF8"/>
    <w:rsid w:val="002E5B26"/>
    <w:rsid w:val="00481004"/>
    <w:rsid w:val="00493B7A"/>
    <w:rsid w:val="004C6DEF"/>
    <w:rsid w:val="00573254"/>
    <w:rsid w:val="00586C32"/>
    <w:rsid w:val="00656278"/>
    <w:rsid w:val="00713125"/>
    <w:rsid w:val="008A2666"/>
    <w:rsid w:val="00922E8B"/>
    <w:rsid w:val="00935AAC"/>
    <w:rsid w:val="009621DD"/>
    <w:rsid w:val="00A21628"/>
    <w:rsid w:val="00A85E7C"/>
    <w:rsid w:val="00A9303F"/>
    <w:rsid w:val="00AA1F61"/>
    <w:rsid w:val="00AF4C8C"/>
    <w:rsid w:val="00C65DB3"/>
    <w:rsid w:val="00CE4377"/>
    <w:rsid w:val="00D26911"/>
    <w:rsid w:val="00E73826"/>
    <w:rsid w:val="00E77A5F"/>
    <w:rsid w:val="00F540BF"/>
    <w:rsid w:val="00F81F9E"/>
    <w:rsid w:val="00F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928C"/>
  <w15:chartTrackingRefBased/>
  <w15:docId w15:val="{06B47C4E-B053-A44A-A2EB-AC46A2E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6DEF"/>
    <w:pPr>
      <w:widowControl w:val="0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chart" Target="charts/chart2.xml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HEE%20SSD/2021_&#4361;&#4449;&#4523;&#4352;&#4458;&#4369;&#4454;&#4527;&#4357;&#4457;/M_sFGR%20&#4361;&#4453;&#4527;&#4358;&#4462;&#4523;&#4364;&#4469;/&#4364;&#4462;&#4540;&#4352;&#4449;&#4523;&#4355;&#4454;&#4363;&#4469;&#4368;&#4453;/&#4361;&#4450;%20&#4369;&#4457;&#4527;&#4355;&#4453;/&#4358;&#4449;&#4520;&#4355;&#4450;&#4352;&#4467;&#4357;&#4450;&#4369;&#4467;&#4352;&#4449;%20&#4363;&#4469;&#4539;&#4354;&#4467;&#4523;%20&#4369;&#4449;&#4363;&#4469;&#452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HEE%20SSD/2021_&#4361;&#4449;&#4523;&#4352;&#4458;&#4369;&#4454;&#4527;&#4357;&#4457;/M_sFGR%20&#4361;&#4453;&#4527;&#4358;&#4462;&#4523;&#4364;&#4469;/&#4364;&#4462;&#4540;&#4352;&#4449;&#4523;&#4355;&#4454;&#4363;&#4469;&#4368;&#4453;/&#4361;&#4450;%20&#4369;&#4457;&#4527;&#4355;&#4453;/&#4358;&#4449;&#4520;&#4355;&#4450;&#4352;&#4467;&#4357;&#4450;&#4369;&#4467;&#4352;&#4449;%20&#4363;&#4469;&#4539;&#4354;&#4467;&#4523;%20&#4369;&#4449;&#4363;&#4469;&#4527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HEE%20SSD/2021_&#4361;&#4449;&#4523;&#4352;&#4458;&#4369;&#4454;&#4527;&#4357;&#4457;/M_sFGR%20&#4361;&#4453;&#4527;&#4358;&#4462;&#4523;&#4364;&#4469;/&#4364;&#4462;&#4540;&#4352;&#4449;&#4523;&#4355;&#4454;&#4363;&#4469;&#4368;&#4453;/&#4361;&#4450;%20&#4369;&#4457;&#4527;&#4355;&#4453;/&#4358;&#4449;&#4520;&#4355;&#4450;&#4352;&#4467;&#4357;&#4450;&#4369;&#4467;&#4352;&#4449;%20&#4363;&#4469;&#4539;&#4354;&#4467;&#4523;%20&#4369;&#4449;&#4363;&#4469;&#4527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HEE%20SSD/2021_&#4361;&#4449;&#4523;&#4352;&#4458;&#4369;&#4454;&#4527;&#4357;&#4457;/M_sFGR%20&#4361;&#4453;&#4527;&#4358;&#4462;&#4523;&#4364;&#4469;/&#4364;&#4462;&#4540;&#4352;&#4449;&#4523;&#4355;&#4454;&#4363;&#4469;&#4368;&#4453;/&#4361;&#4450;%20&#4369;&#4457;&#4527;&#4355;&#4453;/&#4358;&#4449;&#4520;&#4355;&#4450;&#4352;&#4467;&#4357;&#4450;&#4369;&#4467;&#4352;&#4449;%20&#4363;&#4469;&#4539;&#4354;&#4467;&#4523;%20&#4369;&#4449;&#4363;&#4469;&#4527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ko-KR">
                <a:latin typeface="Times New Roman" panose="02020603050405020304" pitchFamily="18" charset="0"/>
                <a:cs typeface="Times New Roman" panose="02020603050405020304" pitchFamily="18" charset="0"/>
              </a:rPr>
              <a:t>Dichorionic</a:t>
            </a:r>
            <a:r>
              <a:rPr lang="en-US" altLang="ko-KR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twin pregnancies</a:t>
            </a:r>
            <a:endParaRPr lang="ko-KR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</c:v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numRef>
              <c:f>'전체 막대 최종'!$E$6:$E$21</c:f>
              <c:numCache>
                <c:formatCode>General</c:formatCode>
                <c:ptCount val="16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</c:numCache>
            </c:numRef>
          </c:cat>
          <c:val>
            <c:numRef>
              <c:f>'전체 막대 최종'!$F$6:$F$2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8</c:v>
                </c:pt>
                <c:pt idx="4">
                  <c:v>1</c:v>
                </c:pt>
                <c:pt idx="5">
                  <c:v>7</c:v>
                </c:pt>
                <c:pt idx="6">
                  <c:v>2</c:v>
                </c:pt>
                <c:pt idx="7">
                  <c:v>40</c:v>
                </c:pt>
                <c:pt idx="8">
                  <c:v>1</c:v>
                </c:pt>
                <c:pt idx="9">
                  <c:v>23</c:v>
                </c:pt>
                <c:pt idx="10">
                  <c:v>2</c:v>
                </c:pt>
                <c:pt idx="11">
                  <c:v>31</c:v>
                </c:pt>
                <c:pt idx="12">
                  <c:v>3</c:v>
                </c:pt>
                <c:pt idx="13">
                  <c:v>36</c:v>
                </c:pt>
                <c:pt idx="14">
                  <c:v>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67-A749-99D8-D933FFE9E4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839384"/>
        <c:axId val="491840560"/>
      </c:barChart>
      <c:catAx>
        <c:axId val="491839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weeks of gestational age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40560"/>
        <c:crosses val="autoZero"/>
        <c:auto val="0"/>
        <c:lblAlgn val="ctr"/>
        <c:lblOffset val="100"/>
        <c:noMultiLvlLbl val="0"/>
      </c:catAx>
      <c:valAx>
        <c:axId val="49184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n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39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ko-KR">
                <a:latin typeface="Times New Roman" panose="02020603050405020304" pitchFamily="18" charset="0"/>
                <a:cs typeface="Times New Roman" panose="02020603050405020304" pitchFamily="18" charset="0"/>
              </a:rPr>
              <a:t>Monochorionic</a:t>
            </a:r>
            <a:r>
              <a:rPr lang="en-US" altLang="ko-KR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twin pregnancies</a:t>
            </a:r>
            <a:endParaRPr lang="ko-KR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</c:v>
          </c:tx>
          <c:spPr>
            <a:solidFill>
              <a:schemeClr val="accent5">
                <a:lumMod val="60000"/>
                <a:lumOff val="40000"/>
              </a:schemeClr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numRef>
              <c:f>'전체 막대 최종'!$H$6:$H$21</c:f>
              <c:numCache>
                <c:formatCode>General</c:formatCode>
                <c:ptCount val="16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</c:numCache>
            </c:numRef>
          </c:cat>
          <c:val>
            <c:numRef>
              <c:f>'전체 막대 최종'!$I$6:$I$2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39</c:v>
                </c:pt>
                <c:pt idx="4">
                  <c:v>6</c:v>
                </c:pt>
                <c:pt idx="5">
                  <c:v>12</c:v>
                </c:pt>
                <c:pt idx="6">
                  <c:v>2</c:v>
                </c:pt>
                <c:pt idx="7">
                  <c:v>48</c:v>
                </c:pt>
                <c:pt idx="8">
                  <c:v>2</c:v>
                </c:pt>
                <c:pt idx="9">
                  <c:v>15</c:v>
                </c:pt>
                <c:pt idx="10">
                  <c:v>0</c:v>
                </c:pt>
                <c:pt idx="11">
                  <c:v>15</c:v>
                </c:pt>
                <c:pt idx="12">
                  <c:v>1</c:v>
                </c:pt>
                <c:pt idx="13">
                  <c:v>14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99-BD46-A5F6-8335B758FB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839384"/>
        <c:axId val="491840560"/>
      </c:barChart>
      <c:catAx>
        <c:axId val="491839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weeks of gestational age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40560"/>
        <c:crosses val="autoZero"/>
        <c:auto val="0"/>
        <c:lblAlgn val="ctr"/>
        <c:lblOffset val="100"/>
        <c:noMultiLvlLbl val="0"/>
      </c:catAx>
      <c:valAx>
        <c:axId val="49184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n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39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ko-KR">
                <a:latin typeface="Times New Roman" panose="02020603050405020304" pitchFamily="18" charset="0"/>
                <a:cs typeface="Times New Roman" panose="02020603050405020304" pitchFamily="18" charset="0"/>
              </a:rPr>
              <a:t>Dichorionic</a:t>
            </a:r>
            <a:r>
              <a:rPr lang="en-US" altLang="ko-KR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twin pregnancies</a:t>
            </a:r>
            <a:endParaRPr lang="ko-KR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</c:v>
          </c:tx>
          <c:spPr>
            <a:solidFill>
              <a:schemeClr val="accent1"/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numRef>
              <c:f>전문의만!$J$2:$J$17</c:f>
              <c:numCache>
                <c:formatCode>General</c:formatCode>
                <c:ptCount val="16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</c:numCache>
            </c:numRef>
          </c:cat>
          <c:val>
            <c:numRef>
              <c:f>전문의만!$K$2:$K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1</c:v>
                </c:pt>
                <c:pt idx="5">
                  <c:v>5</c:v>
                </c:pt>
                <c:pt idx="6">
                  <c:v>2</c:v>
                </c:pt>
                <c:pt idx="7">
                  <c:v>32</c:v>
                </c:pt>
                <c:pt idx="8">
                  <c:v>1</c:v>
                </c:pt>
                <c:pt idx="9">
                  <c:v>16</c:v>
                </c:pt>
                <c:pt idx="10">
                  <c:v>1</c:v>
                </c:pt>
                <c:pt idx="11">
                  <c:v>20</c:v>
                </c:pt>
                <c:pt idx="12">
                  <c:v>0</c:v>
                </c:pt>
                <c:pt idx="13">
                  <c:v>15</c:v>
                </c:pt>
                <c:pt idx="14">
                  <c:v>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7D-B440-B6F7-E153FCF45D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839384"/>
        <c:axId val="491840560"/>
      </c:barChart>
      <c:catAx>
        <c:axId val="491839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weeks of gestational age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40560"/>
        <c:crosses val="autoZero"/>
        <c:auto val="0"/>
        <c:lblAlgn val="ctr"/>
        <c:lblOffset val="100"/>
        <c:noMultiLvlLbl val="0"/>
      </c:catAx>
      <c:valAx>
        <c:axId val="49184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n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39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ko-KR">
                <a:latin typeface="Times New Roman" panose="02020603050405020304" pitchFamily="18" charset="0"/>
                <a:cs typeface="Times New Roman" panose="02020603050405020304" pitchFamily="18" charset="0"/>
              </a:rPr>
              <a:t>Monochorionic</a:t>
            </a:r>
            <a:r>
              <a:rPr lang="en-US" altLang="ko-KR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twin pregnancies</a:t>
            </a:r>
            <a:endParaRPr lang="ko-KR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</c:v>
          </c:tx>
          <c:spPr>
            <a:solidFill>
              <a:schemeClr val="accent5">
                <a:lumMod val="40000"/>
                <a:lumOff val="60000"/>
              </a:schemeClr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numRef>
              <c:f>전문의만!$M$2:$M$17</c:f>
              <c:numCache>
                <c:formatCode>General</c:formatCode>
                <c:ptCount val="16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4</c:v>
                </c:pt>
                <c:pt idx="4">
                  <c:v>25</c:v>
                </c:pt>
                <c:pt idx="5">
                  <c:v>26</c:v>
                </c:pt>
                <c:pt idx="6">
                  <c:v>27</c:v>
                </c:pt>
                <c:pt idx="7">
                  <c:v>28</c:v>
                </c:pt>
                <c:pt idx="8">
                  <c:v>29</c:v>
                </c:pt>
                <c:pt idx="9">
                  <c:v>30</c:v>
                </c:pt>
                <c:pt idx="10">
                  <c:v>31</c:v>
                </c:pt>
                <c:pt idx="11">
                  <c:v>32</c:v>
                </c:pt>
                <c:pt idx="12">
                  <c:v>33</c:v>
                </c:pt>
                <c:pt idx="13">
                  <c:v>34</c:v>
                </c:pt>
                <c:pt idx="14">
                  <c:v>35</c:v>
                </c:pt>
                <c:pt idx="15">
                  <c:v>36</c:v>
                </c:pt>
              </c:numCache>
            </c:numRef>
          </c:cat>
          <c:val>
            <c:numRef>
              <c:f>전문의만!$N$2:$N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3</c:v>
                </c:pt>
                <c:pt idx="4">
                  <c:v>4</c:v>
                </c:pt>
                <c:pt idx="5">
                  <c:v>9</c:v>
                </c:pt>
                <c:pt idx="6">
                  <c:v>2</c:v>
                </c:pt>
                <c:pt idx="7">
                  <c:v>36</c:v>
                </c:pt>
                <c:pt idx="8">
                  <c:v>1</c:v>
                </c:pt>
                <c:pt idx="9">
                  <c:v>8</c:v>
                </c:pt>
                <c:pt idx="10">
                  <c:v>0</c:v>
                </c:pt>
                <c:pt idx="11">
                  <c:v>7</c:v>
                </c:pt>
                <c:pt idx="12">
                  <c:v>0</c:v>
                </c:pt>
                <c:pt idx="13">
                  <c:v>7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14-E24F-B879-F07961A5BC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839384"/>
        <c:axId val="491840560"/>
      </c:barChart>
      <c:catAx>
        <c:axId val="491839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weeks of gestational age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40560"/>
        <c:crosses val="autoZero"/>
        <c:auto val="0"/>
        <c:lblAlgn val="ctr"/>
        <c:lblOffset val="100"/>
        <c:noMultiLvlLbl val="0"/>
      </c:catAx>
      <c:valAx>
        <c:axId val="49184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n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91839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-hee</dc:creator>
  <cp:keywords/>
  <dc:description/>
  <cp:lastModifiedBy>Kim So-hee</cp:lastModifiedBy>
  <cp:revision>2</cp:revision>
  <dcterms:created xsi:type="dcterms:W3CDTF">2023-02-02T14:36:00Z</dcterms:created>
  <dcterms:modified xsi:type="dcterms:W3CDTF">2023-02-02T14:36:00Z</dcterms:modified>
</cp:coreProperties>
</file>